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r>
        <w:rPr/>
        <w:t>Table S2. Membership of the signatures, determined using unsupervised hierarchical clustering in each of the three GC cohorts.</w:t>
      </w:r>
    </w:p>
    <w:tbl>
      <w:tblPr>
        <w:tblW w:w="7938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890"/>
        <w:gridCol w:w="1890"/>
        <w:gridCol w:w="1890"/>
      </w:tblGrid>
      <w:tr>
        <w:trPr/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gnature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ustering membership in Australia cohort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ustering membership in Singapore cohort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ustering membership in UK cohort</w:t>
            </w:r>
          </w:p>
        </w:tc>
      </w:tr>
      <w:tr>
        <w:trPr/>
        <w:tc>
          <w:tcPr>
            <w:tcW w:w="22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2F (osteosarcoma)</w:t>
            </w:r>
          </w:p>
        </w:tc>
        <w:tc>
          <w:tcPr>
            <w:tcW w:w="18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2F (rat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21-represse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m cell (ESC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m cell (ESC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m cell (NSC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C (umbilical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C (breast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53 (lung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lier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F-</w:t>
            </w:r>
            <w:r>
              <w:rPr>
                <w:rFonts w:cs="Arial" w:ascii="Symbol" w:hAnsi="Symbol"/>
                <w:color w:val="000000"/>
                <w:sz w:val="20"/>
                <w:szCs w:val="20"/>
              </w:rPr>
              <w:t>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B (skin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F-</w:t>
            </w:r>
            <w:r>
              <w:rPr>
                <w:rFonts w:cs="Arial" w:ascii="Symbol" w:hAnsi="Symbol"/>
                <w:color w:val="000000"/>
                <w:sz w:val="20"/>
                <w:szCs w:val="20"/>
              </w:rPr>
              <w:t>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B (cervix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nt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53 (mouse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CA1 (kidney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lier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CA1 (prostate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Symbol" w:hAnsi="Symbol"/>
                <w:color w:val="000000"/>
                <w:sz w:val="20"/>
                <w:szCs w:val="20"/>
              </w:rPr>
              <w:t>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catenin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DAC inhibition (BUT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lier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DAC inhibition (TSA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2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RC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</w:tbl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/>
      </w:pPr>
      <w:r>
        <w:rPr/>
        <w:t>“</w:t>
      </w:r>
      <w:r>
        <w:rPr/>
        <w:t>1” indicates that a signature is in the cluster containing the E2F, p21-repression, and stem cell signatures; “2” indicates that a signature is in the other cluster.  “Outlier” indicates that the signature belongs to neither cluster and is isolated from the main tree containing the two branches (“1” and “2”).</w:t>
      </w:r>
    </w:p>
    <w:p>
      <w:pPr>
        <w:pStyle w:val="Normal"/>
        <w:rPr>
          <w:b/>
          <w:b/>
          <w:bCs/>
        </w:rPr>
      </w:pPr>
      <w:r>
        <w:rPr/>
        <w:t>The p-values were computed using Pearson's chi-square (χ2) test. The p-values for comparisons of the Australia cohort to the Singapore and UK cohorts, p=0.00038 and p=0.00051, respectively, enable the rejection of the null hypotheses that cluster membership seen in a tumor cohort (Singapore or UK) is random, with no correlation to the clustering in the Australia cohort. The p-value for the comparison between the Singapore and UK cohorts is p= 0.0075, enabling the rejection of the null hypothesis that cluster membership seen in the UK cohort is random, with no correlation to the clustering in the Singapore cohort.  These p-values indicate that the similarity of overall patterns of pathway activation observed across all three GC cohorts is significant.</w:t>
      </w:r>
      <w:r>
        <w:rPr>
          <w:b/>
          <w:bCs/>
        </w:rPr>
        <w:t xml:space="preserve"> 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b/>
      <w:bCs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14:24:00Z</dcterms:created>
  <dc:creator>mauve</dc:creator>
  <dc:description/>
  <cp:keywords/>
  <dc:language>en-US</dc:language>
  <cp:lastModifiedBy>mauve</cp:lastModifiedBy>
  <dcterms:modified xsi:type="dcterms:W3CDTF">2009-09-03T11:37:00Z</dcterms:modified>
  <cp:revision>3</cp:revision>
  <dc:subject/>
  <dc:title>Table S2</dc:title>
</cp:coreProperties>
</file>